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3C163" w14:textId="77777777" w:rsidR="00BD065C" w:rsidRDefault="00BD065C" w:rsidP="00BD065C">
      <w:pPr>
        <w:spacing w:line="360" w:lineRule="auto"/>
        <w:rPr>
          <w:lang w:val="en-GB"/>
        </w:rPr>
      </w:pPr>
      <w:r w:rsidRPr="00894E67">
        <w:rPr>
          <w:b/>
          <w:bCs/>
          <w:lang w:val="en-GB"/>
        </w:rPr>
        <w:t>Supplementary file 2.</w:t>
      </w:r>
      <w:r w:rsidRPr="00652203">
        <w:rPr>
          <w:lang w:val="en-GB"/>
        </w:rPr>
        <w:t xml:space="preserve"> Study</w:t>
      </w:r>
      <w:r>
        <w:rPr>
          <w:lang w:val="en-GB"/>
        </w:rPr>
        <w:t xml:space="preserve"> of the inter-observer reproducibility of CIBDAI, CCECAI and isolated variables for the pilot study. Data are provided with a 95% confidence interval. LOA: limit of agreement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75"/>
        <w:gridCol w:w="2238"/>
        <w:gridCol w:w="1602"/>
        <w:gridCol w:w="1710"/>
        <w:gridCol w:w="1548"/>
        <w:gridCol w:w="983"/>
      </w:tblGrid>
      <w:tr w:rsidR="00BD065C" w:rsidRPr="001B6E9B" w14:paraId="771714BE" w14:textId="77777777" w:rsidTr="0015510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C34A" w14:textId="77777777" w:rsidR="00BD065C" w:rsidRPr="001B6E9B" w:rsidRDefault="00BD065C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BCEE" w14:textId="77777777" w:rsidR="00BD065C" w:rsidRPr="001B6E9B" w:rsidRDefault="00BD065C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6E9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Lin's </w:t>
            </w:r>
            <w:r w:rsidRPr="001B6E9B">
              <w:rPr>
                <w:b/>
                <w:bCs/>
                <w:color w:val="000000"/>
                <w:sz w:val="18"/>
                <w:szCs w:val="18"/>
                <w:lang w:eastAsia="en-GB"/>
              </w:rPr>
              <w:t>concordance 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E881" w14:textId="77777777" w:rsidR="00BD065C" w:rsidRPr="001B6E9B" w:rsidRDefault="00BD065C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61E0" w14:textId="77777777" w:rsidR="00BD065C" w:rsidRPr="001B6E9B" w:rsidRDefault="00BD065C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Lower 95% LO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8D03" w14:textId="77777777" w:rsidR="00BD065C" w:rsidRPr="001B6E9B" w:rsidRDefault="00BD065C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Upper 95% LO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A69A" w14:textId="77777777" w:rsidR="00BD065C" w:rsidRPr="001B6E9B" w:rsidRDefault="00BD065C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Agreement</w:t>
            </w:r>
          </w:p>
        </w:tc>
      </w:tr>
      <w:tr w:rsidR="00BD065C" w:rsidRPr="001B6E9B" w14:paraId="654A71DD" w14:textId="77777777" w:rsidTr="0015510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3C312" w14:textId="77777777" w:rsidR="00BD065C" w:rsidRPr="001B6E9B" w:rsidRDefault="00BD065C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CIBD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61BB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88 [0.78; 0.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14C1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17 [-0.26; 0.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1770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2.49 [-3.25; -1.7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100A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2.83 [2.08; 3.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F5C5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  <w:t>No</w:t>
            </w:r>
          </w:p>
        </w:tc>
      </w:tr>
      <w:tr w:rsidR="00BD065C" w:rsidRPr="001B6E9B" w14:paraId="57503FC2" w14:textId="77777777" w:rsidTr="0015510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F0951" w14:textId="77777777" w:rsidR="00BD065C" w:rsidRPr="001B6E9B" w:rsidRDefault="00BD065C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CCEC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670F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1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 [0.8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3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5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5D07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0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49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 [-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386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484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A052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2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651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 [-3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416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-1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886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4E44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2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749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 [1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984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3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513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76CD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  <w:t>No</w:t>
            </w:r>
          </w:p>
        </w:tc>
      </w:tr>
      <w:tr w:rsidR="00BD065C" w:rsidRPr="001B6E9B" w14:paraId="4871C57D" w14:textId="77777777" w:rsidTr="0015510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D28A" w14:textId="77777777" w:rsidR="00BD065C" w:rsidRPr="001B6E9B" w:rsidRDefault="00BD065C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CE01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98 [0.96; 0.9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B5FB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02 [-0.02; 0.07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522D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-0.28 [-0.37; -0.2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511B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33 [0.24; 0.42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3A99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BD065C" w:rsidRPr="001B6E9B" w14:paraId="21BE34E7" w14:textId="77777777" w:rsidTr="0015510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2384E" w14:textId="77777777" w:rsidR="00BD065C" w:rsidRPr="001B6E9B" w:rsidRDefault="00BD065C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Appet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F7C2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83 [0.7; 0.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84C7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02 [-0.13; 0.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7BB8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-0.90 [-1.17; -0.64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1FE0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95 [0.69; 1.22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7707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BD065C" w:rsidRPr="001B6E9B" w14:paraId="11BF3EEA" w14:textId="77777777" w:rsidTr="0015510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04C8D" w14:textId="77777777" w:rsidR="00BD065C" w:rsidRPr="001B6E9B" w:rsidRDefault="00BD065C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6D67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87 [0.77; 0.93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DA65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15 [0.01; 0.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FD3B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0.68 [-0.91; -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7E2C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97 [0.74; 1.21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5198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BD065C" w:rsidRPr="001B6E9B" w14:paraId="6A021E98" w14:textId="77777777" w:rsidTr="0015510A">
        <w:trPr>
          <w:trHeight w:val="576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D52DF" w14:textId="77777777" w:rsidR="00BD065C" w:rsidRPr="001B6E9B" w:rsidRDefault="00BD065C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6E9B">
              <w:rPr>
                <w:color w:val="000000"/>
                <w:sz w:val="18"/>
                <w:szCs w:val="18"/>
                <w:lang w:val="en-GB" w:eastAsia="en-GB"/>
              </w:rPr>
              <w:t>Fecal</w:t>
            </w:r>
            <w:proofErr w:type="spellEnd"/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 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3A3B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85 [0.73; 0.92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E824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15 [-0.03; 0.33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668D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0.98 [-1.29; -0.6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EEEA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1.27 [0.95; 1.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499F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  <w:t>No</w:t>
            </w:r>
          </w:p>
        </w:tc>
      </w:tr>
      <w:tr w:rsidR="00BD065C" w:rsidRPr="001B6E9B" w14:paraId="77F07E95" w14:textId="77777777" w:rsidTr="0015510A">
        <w:trPr>
          <w:trHeight w:val="576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C9225" w14:textId="77777777" w:rsidR="00BD065C" w:rsidRPr="001B6E9B" w:rsidRDefault="00BD065C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Frequency of defe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88FA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86 [0.75; 0.92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E29F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0.20 [-0.36; -0.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B4B8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1.20 [-1.48; -0.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D134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81 [0.52; 1.09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BA57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  <w:t>No</w:t>
            </w:r>
          </w:p>
        </w:tc>
      </w:tr>
      <w:tr w:rsidR="00BD065C" w:rsidRPr="001B6E9B" w14:paraId="2BF906C8" w14:textId="77777777" w:rsidTr="0015510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5184E" w14:textId="77777777" w:rsidR="00BD065C" w:rsidRPr="001B6E9B" w:rsidRDefault="00BD065C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640A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80 [0.66; 0.8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CF91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07 [-0.15; 0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B1F0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1.34 [-1.74; -0.9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09DF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1.49 [1.09; 1.8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8701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  <w:t>No</w:t>
            </w:r>
          </w:p>
        </w:tc>
      </w:tr>
      <w:tr w:rsidR="00BD065C" w:rsidRPr="001B6E9B" w14:paraId="71364A35" w14:textId="77777777" w:rsidTr="0015510A">
        <w:trPr>
          <w:trHeight w:val="576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60332" w14:textId="77777777" w:rsidR="00BD065C" w:rsidRPr="001B6E9B" w:rsidRDefault="00BD065C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Abdominal fluid and </w:t>
            </w:r>
            <w:proofErr w:type="spellStart"/>
            <w:r w:rsidRPr="001B6E9B">
              <w:rPr>
                <w:color w:val="000000"/>
                <w:sz w:val="18"/>
                <w:szCs w:val="18"/>
                <w:lang w:val="en-GB" w:eastAsia="en-GB"/>
              </w:rPr>
              <w:t>ed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5527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97 [0.94; 0.98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97A7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0.02 [-0.07; 0.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BD62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0.33 [-0.42; -0.2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18AB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28 [0.2; 0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1736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BD065C" w:rsidRPr="001B6E9B" w14:paraId="10A64A50" w14:textId="77777777" w:rsidTr="0015510A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9BA0E" w14:textId="77777777" w:rsidR="00BD065C" w:rsidRPr="001B6E9B" w:rsidRDefault="00BD065C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Pruri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8D05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BBCE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9025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D221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0B09" w14:textId="77777777" w:rsidR="00BD065C" w:rsidRPr="001B6E9B" w:rsidRDefault="00BD065C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</w:tbl>
    <w:p w14:paraId="567DA412" w14:textId="77777777" w:rsidR="00BD065C" w:rsidRDefault="00BD065C" w:rsidP="00BD065C">
      <w:pPr>
        <w:spacing w:line="360" w:lineRule="auto"/>
        <w:rPr>
          <w:lang w:val="en-GB"/>
        </w:rPr>
      </w:pPr>
    </w:p>
    <w:p w14:paraId="2D0C2B8B" w14:textId="77777777" w:rsidR="00122B43" w:rsidRPr="00BD065C" w:rsidRDefault="00894E67" w:rsidP="00BD065C">
      <w:pPr>
        <w:spacing w:after="200" w:line="276" w:lineRule="auto"/>
        <w:rPr>
          <w:rFonts w:eastAsiaTheme="majorEastAsia" w:cs="Open Sans"/>
          <w:i/>
          <w:iCs/>
          <w:lang w:val="en-US"/>
        </w:rPr>
      </w:pPr>
    </w:p>
    <w:sectPr w:rsidR="00122B43" w:rsidRPr="00BD065C" w:rsidSect="003D70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65C"/>
    <w:rsid w:val="002D24D6"/>
    <w:rsid w:val="00356DCD"/>
    <w:rsid w:val="003D7083"/>
    <w:rsid w:val="004A5993"/>
    <w:rsid w:val="00894E67"/>
    <w:rsid w:val="009B4B0E"/>
    <w:rsid w:val="009E2B09"/>
    <w:rsid w:val="00A73767"/>
    <w:rsid w:val="00AC4F91"/>
    <w:rsid w:val="00BB5AA0"/>
    <w:rsid w:val="00BD0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C37BE"/>
  <w14:defaultImageDpi w14:val="32767"/>
  <w15:chartTrackingRefBased/>
  <w15:docId w15:val="{E1F4CFD1-FF0F-C04B-9481-91BD5F290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065C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BD065C"/>
    <w:rPr>
      <w:rFonts w:ascii="Times New Roman" w:hAnsi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Hernandez</dc:creator>
  <cp:keywords/>
  <dc:description/>
  <cp:lastModifiedBy>Vincent Mariaule</cp:lastModifiedBy>
  <cp:revision>2</cp:revision>
  <dcterms:created xsi:type="dcterms:W3CDTF">2024-12-30T21:42:00Z</dcterms:created>
  <dcterms:modified xsi:type="dcterms:W3CDTF">2025-01-28T15:44:00Z</dcterms:modified>
</cp:coreProperties>
</file>